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1FC168" w14:textId="77777777" w:rsidR="00497618" w:rsidRPr="00057497" w:rsidRDefault="00497618" w:rsidP="0049761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6157F5">
        <w:rPr>
          <w:rFonts w:ascii="Times New Roman" w:hAnsi="Times New Roman" w:cs="Times New Roman"/>
          <w:b/>
          <w:bCs/>
          <w:lang w:val="en-US"/>
        </w:rPr>
        <w:t xml:space="preserve">Title: </w:t>
      </w:r>
      <w:r w:rsidRPr="00057497">
        <w:rPr>
          <w:rFonts w:ascii="Times New Roman" w:hAnsi="Times New Roman" w:cs="Times New Roman"/>
          <w:b/>
          <w:bCs/>
          <w:lang w:val="en-US"/>
        </w:rPr>
        <w:t>Frailty and risk of hospitalization from COVID-19 infection</w:t>
      </w:r>
      <w:r>
        <w:rPr>
          <w:rFonts w:ascii="Times New Roman" w:hAnsi="Times New Roman" w:cs="Times New Roman"/>
          <w:b/>
          <w:bCs/>
          <w:lang w:val="en-US"/>
        </w:rPr>
        <w:t xml:space="preserve"> among older adults</w:t>
      </w:r>
      <w:r w:rsidRPr="00057497">
        <w:rPr>
          <w:rFonts w:ascii="Times New Roman" w:hAnsi="Times New Roman" w:cs="Times New Roman"/>
          <w:b/>
          <w:bCs/>
          <w:lang w:val="en-US"/>
        </w:rPr>
        <w:t xml:space="preserve">: evidence from the Dutch Lifelines COVID-19 </w:t>
      </w:r>
      <w:r>
        <w:rPr>
          <w:rFonts w:ascii="Times New Roman" w:hAnsi="Times New Roman" w:cs="Times New Roman"/>
          <w:b/>
          <w:bCs/>
          <w:lang w:val="en-US"/>
        </w:rPr>
        <w:t>C</w:t>
      </w:r>
      <w:r w:rsidRPr="00057497">
        <w:rPr>
          <w:rFonts w:ascii="Times New Roman" w:hAnsi="Times New Roman" w:cs="Times New Roman"/>
          <w:b/>
          <w:bCs/>
          <w:lang w:val="en-US"/>
        </w:rPr>
        <w:t>ohort</w:t>
      </w:r>
      <w:r>
        <w:rPr>
          <w:rFonts w:ascii="Times New Roman" w:hAnsi="Times New Roman" w:cs="Times New Roman"/>
          <w:b/>
          <w:bCs/>
          <w:lang w:val="en-US"/>
        </w:rPr>
        <w:t xml:space="preserve"> study</w:t>
      </w:r>
      <w:r w:rsidRPr="00057497">
        <w:rPr>
          <w:rFonts w:ascii="Times New Roman" w:hAnsi="Times New Roman" w:cs="Times New Roman"/>
          <w:b/>
          <w:bCs/>
          <w:lang w:val="en-US"/>
        </w:rPr>
        <w:t>.</w:t>
      </w:r>
      <w:bookmarkStart w:id="0" w:name="_GoBack"/>
      <w:bookmarkEnd w:id="0"/>
    </w:p>
    <w:p w14:paraId="2D4B73E5" w14:textId="53183815" w:rsidR="00497618" w:rsidRPr="00856901" w:rsidRDefault="00D37F39" w:rsidP="00497618">
      <w:pPr>
        <w:spacing w:line="480" w:lineRule="auto"/>
        <w:rPr>
          <w:rFonts w:ascii="Times New Roman" w:hAnsi="Times New Roman" w:cs="Times New Roman"/>
          <w:lang w:val="en-US"/>
        </w:rPr>
      </w:pPr>
      <w:r w:rsidRPr="00856901">
        <w:rPr>
          <w:rFonts w:ascii="Times New Roman" w:hAnsi="Times New Roman" w:cs="Times New Roman"/>
          <w:lang w:val="en-US"/>
        </w:rPr>
        <w:t>Aging Clinical and Experimental Research</w:t>
      </w:r>
    </w:p>
    <w:p w14:paraId="42A9EC1C" w14:textId="22BD8E23" w:rsidR="00497618" w:rsidRPr="00856901" w:rsidRDefault="00497618" w:rsidP="00497618">
      <w:pPr>
        <w:spacing w:after="0" w:line="360" w:lineRule="auto"/>
        <w:rPr>
          <w:rFonts w:ascii="Times New Roman" w:eastAsia="Times New Roman" w:hAnsi="Times New Roman" w:cs="Times New Roman"/>
          <w:vertAlign w:val="superscript"/>
          <w:lang w:val="en-US"/>
        </w:rPr>
      </w:pPr>
      <w:r w:rsidRPr="00856901">
        <w:rPr>
          <w:rFonts w:ascii="Times New Roman" w:eastAsia="Times New Roman" w:hAnsi="Times New Roman" w:cs="Times New Roman"/>
          <w:lang w:val="en-US"/>
        </w:rPr>
        <w:t xml:space="preserve">Yinjie Zhu </w:t>
      </w:r>
      <w:r w:rsidRPr="00856901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856901">
        <w:rPr>
          <w:rFonts w:ascii="Times New Roman" w:eastAsia="Times New Roman" w:hAnsi="Times New Roman" w:cs="Times New Roman"/>
          <w:lang w:val="en-US"/>
        </w:rPr>
        <w:t>, Martine J. Sealy, Harriët Jager-Wittenaar</w:t>
      </w:r>
      <w:r w:rsidRPr="00856901">
        <w:rPr>
          <w:rFonts w:ascii="Times New Roman" w:hAnsi="Times New Roman" w:cs="Times New Roman"/>
          <w:lang w:val="en-US"/>
        </w:rPr>
        <w:t>, Jochen O. Mierau,</w:t>
      </w:r>
      <w:r w:rsidRPr="00856901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856901">
        <w:rPr>
          <w:rFonts w:ascii="Times New Roman" w:eastAsia="Times New Roman" w:hAnsi="Times New Roman" w:cs="Times New Roman"/>
          <w:lang w:val="en-US"/>
        </w:rPr>
        <w:t>Stephan J. L. Bakker, Gerjan J. Navis,</w:t>
      </w:r>
      <w:r w:rsidRPr="00856901">
        <w:rPr>
          <w:rFonts w:ascii="Times New Roman" w:hAnsi="Times New Roman"/>
          <w:lang w:val="en-US"/>
        </w:rPr>
        <w:t xml:space="preserve"> </w:t>
      </w:r>
      <w:r w:rsidRPr="00856901">
        <w:rPr>
          <w:rFonts w:ascii="Times New Roman" w:eastAsia="Times New Roman" w:hAnsi="Times New Roman" w:cs="Times New Roman"/>
          <w:lang w:val="en-US"/>
        </w:rPr>
        <w:t>Lifelines Corona Research initiative</w:t>
      </w:r>
    </w:p>
    <w:p w14:paraId="0BD3D8CC" w14:textId="77777777" w:rsidR="00497618" w:rsidRPr="00856901" w:rsidRDefault="00497618" w:rsidP="00497618">
      <w:pPr>
        <w:spacing w:after="0" w:line="360" w:lineRule="auto"/>
        <w:rPr>
          <w:rFonts w:ascii="Times New Roman" w:eastAsia="Times New Roman" w:hAnsi="Times New Roman" w:cs="Times New Roman"/>
          <w:vertAlign w:val="superscript"/>
          <w:lang w:val="en-US"/>
        </w:rPr>
      </w:pPr>
    </w:p>
    <w:p w14:paraId="5930CFCB" w14:textId="48F556AF" w:rsidR="00497618" w:rsidRPr="00856901" w:rsidRDefault="00497618" w:rsidP="00497618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5690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85690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ivision of Nephrology, Department of Internal Medicine, University of Groningen, University Medical Center Groningen, Hanzeplein 1, 9713GZ Groningen, Groningen, The </w:t>
      </w:r>
      <w:r w:rsidR="005C2260" w:rsidRPr="00856901">
        <w:rPr>
          <w:rFonts w:ascii="Times New Roman" w:eastAsia="Times New Roman" w:hAnsi="Times New Roman" w:cs="Times New Roman"/>
          <w:sz w:val="20"/>
          <w:szCs w:val="20"/>
          <w:lang w:val="en-US"/>
        </w:rPr>
        <w:t>Netherlands.</w:t>
      </w:r>
    </w:p>
    <w:p w14:paraId="46522906" w14:textId="77777777" w:rsidR="00497618" w:rsidRPr="00856901" w:rsidRDefault="00497618" w:rsidP="00497618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8FCB0A2" w14:textId="77777777" w:rsidR="00497618" w:rsidRPr="005E40D5" w:rsidRDefault="00497618" w:rsidP="00497618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E40D5">
        <w:rPr>
          <w:rFonts w:ascii="Times New Roman" w:hAnsi="Times New Roman" w:cs="Times New Roman"/>
          <w:sz w:val="20"/>
          <w:szCs w:val="20"/>
          <w:lang w:val="en-US"/>
        </w:rPr>
        <w:t xml:space="preserve">Correspondence: Yinjie Zhu; email: </w:t>
      </w:r>
      <w:hyperlink r:id="rId8" w:history="1">
        <w:r w:rsidRPr="005E40D5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y.zhu@umcg.nl</w:t>
        </w:r>
      </w:hyperlink>
      <w:r w:rsidRPr="005E40D5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  <w:t>; mailing address: Division of Nephrology, Zusterhuis, UMCG/IM-MIT, 9713 GZ, Groningen, The Netherlands</w:t>
      </w:r>
    </w:p>
    <w:p w14:paraId="3663EBDA" w14:textId="12DFC29A" w:rsidR="00497618" w:rsidRDefault="00497618" w:rsidP="005B2DC3">
      <w:pPr>
        <w:rPr>
          <w:rFonts w:ascii="Times New Roman" w:hAnsi="Times New Roman" w:cs="Times New Roman"/>
          <w:lang w:val="en-US"/>
        </w:rPr>
      </w:pPr>
    </w:p>
    <w:p w14:paraId="2D3937E8" w14:textId="07228E56" w:rsidR="00803F56" w:rsidRDefault="00803F56" w:rsidP="005B2DC3">
      <w:pPr>
        <w:rPr>
          <w:rFonts w:ascii="Times New Roman" w:hAnsi="Times New Roman" w:cs="Times New Roman"/>
          <w:lang w:val="en-US"/>
        </w:rPr>
      </w:pPr>
    </w:p>
    <w:p w14:paraId="53BB1E8E" w14:textId="4C9018F5" w:rsidR="00803F56" w:rsidRDefault="00803F56" w:rsidP="005B2DC3">
      <w:pPr>
        <w:rPr>
          <w:rFonts w:ascii="Times New Roman" w:hAnsi="Times New Roman" w:cs="Times New Roman"/>
          <w:lang w:val="en-US"/>
        </w:rPr>
      </w:pPr>
    </w:p>
    <w:p w14:paraId="4F1A5402" w14:textId="77777777" w:rsidR="00803F56" w:rsidRDefault="00803F56" w:rsidP="005B2DC3">
      <w:pPr>
        <w:rPr>
          <w:rFonts w:ascii="Times New Roman" w:hAnsi="Times New Roman" w:cs="Times New Roman"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896123880"/>
        <w:docPartObj>
          <w:docPartGallery w:val="Table of Contents"/>
          <w:docPartUnique/>
        </w:docPartObj>
      </w:sdtPr>
      <w:sdtEndPr>
        <w:rPr>
          <w:rFonts w:eastAsia="SimSun"/>
          <w:b/>
          <w:bCs/>
        </w:rPr>
      </w:sdtEndPr>
      <w:sdtContent>
        <w:p w14:paraId="45FFC8A0" w14:textId="55177F9B" w:rsidR="00A65F28" w:rsidRPr="007C71B7" w:rsidRDefault="00A65F28">
          <w:pPr>
            <w:pStyle w:val="TOCHeading"/>
            <w:rPr>
              <w:rFonts w:ascii="Times New Roman" w:hAnsi="Times New Roman" w:cs="Times New Roman"/>
              <w:color w:val="auto"/>
              <w:sz w:val="24"/>
              <w:szCs w:val="24"/>
              <w:lang w:val="en-US"/>
            </w:rPr>
          </w:pPr>
          <w:r w:rsidRPr="007C71B7">
            <w:rPr>
              <w:rFonts w:ascii="Times New Roman" w:hAnsi="Times New Roman" w:cs="Times New Roman"/>
              <w:color w:val="auto"/>
              <w:sz w:val="24"/>
              <w:szCs w:val="24"/>
              <w:lang w:val="en-US"/>
            </w:rPr>
            <w:t xml:space="preserve">Supplementary </w:t>
          </w:r>
          <w:r w:rsidR="00D37F39" w:rsidRPr="007C71B7">
            <w:rPr>
              <w:rFonts w:ascii="Times New Roman" w:hAnsi="Times New Roman" w:cs="Times New Roman"/>
              <w:color w:val="auto"/>
              <w:sz w:val="24"/>
              <w:szCs w:val="24"/>
              <w:lang w:val="en-US"/>
            </w:rPr>
            <w:t>Information</w:t>
          </w:r>
        </w:p>
        <w:p w14:paraId="33C8654C" w14:textId="77777777" w:rsidR="00A65F28" w:rsidRPr="00A65F28" w:rsidRDefault="00A65F28" w:rsidP="00A65F28">
          <w:pPr>
            <w:rPr>
              <w:lang w:eastAsia="nl-NL"/>
            </w:rPr>
          </w:pPr>
        </w:p>
        <w:p w14:paraId="3154C1A0" w14:textId="72A41624" w:rsidR="00330950" w:rsidRDefault="00A65F28">
          <w:pPr>
            <w:pStyle w:val="TOC1"/>
            <w:rPr>
              <w:rFonts w:eastAsiaTheme="minorEastAsia"/>
              <w:noProof/>
              <w:lang w:eastAsia="nl-N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13877102" w:history="1">
            <w:r w:rsidR="00330950" w:rsidRPr="0047012E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 S1. Items and scores of the GFI in the Lifelines Covid-19 questionnaire (from Sealy MJ et al.)</w:t>
            </w:r>
            <w:r w:rsidR="00330950">
              <w:rPr>
                <w:noProof/>
                <w:webHidden/>
              </w:rPr>
              <w:tab/>
            </w:r>
            <w:r w:rsidR="00330950">
              <w:rPr>
                <w:noProof/>
                <w:webHidden/>
              </w:rPr>
              <w:fldChar w:fldCharType="begin"/>
            </w:r>
            <w:r w:rsidR="00330950">
              <w:rPr>
                <w:noProof/>
                <w:webHidden/>
              </w:rPr>
              <w:instrText xml:space="preserve"> PAGEREF _Toc113877102 \h </w:instrText>
            </w:r>
            <w:r w:rsidR="00330950">
              <w:rPr>
                <w:noProof/>
                <w:webHidden/>
              </w:rPr>
            </w:r>
            <w:r w:rsidR="00330950">
              <w:rPr>
                <w:noProof/>
                <w:webHidden/>
              </w:rPr>
              <w:fldChar w:fldCharType="separate"/>
            </w:r>
            <w:r w:rsidR="00330950">
              <w:rPr>
                <w:noProof/>
                <w:webHidden/>
              </w:rPr>
              <w:t>1</w:t>
            </w:r>
            <w:r w:rsidR="00330950">
              <w:rPr>
                <w:noProof/>
                <w:webHidden/>
              </w:rPr>
              <w:fldChar w:fldCharType="end"/>
            </w:r>
          </w:hyperlink>
        </w:p>
        <w:p w14:paraId="1B94E654" w14:textId="61176B6D" w:rsidR="00330950" w:rsidRDefault="00330950">
          <w:pPr>
            <w:pStyle w:val="TOC1"/>
            <w:rPr>
              <w:rFonts w:eastAsiaTheme="minorEastAsia"/>
              <w:noProof/>
              <w:lang w:eastAsia="nl-NL"/>
            </w:rPr>
          </w:pPr>
          <w:hyperlink w:anchor="_Toc113877103" w:history="1">
            <w:r w:rsidRPr="0047012E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Description S1. Assessment of GFI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8771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C0699C" w14:textId="654E631E" w:rsidR="00A65F28" w:rsidRDefault="00A65F28">
          <w:r>
            <w:rPr>
              <w:b/>
              <w:bCs/>
            </w:rPr>
            <w:fldChar w:fldCharType="end"/>
          </w:r>
        </w:p>
      </w:sdtContent>
    </w:sdt>
    <w:p w14:paraId="0B7E70FA" w14:textId="77777777" w:rsidR="00497618" w:rsidRDefault="00497618" w:rsidP="005B2DC3">
      <w:pPr>
        <w:rPr>
          <w:rFonts w:ascii="Times New Roman" w:hAnsi="Times New Roman" w:cs="Times New Roman"/>
          <w:lang w:val="en-US"/>
        </w:rPr>
      </w:pPr>
    </w:p>
    <w:p w14:paraId="5FBC8DAC" w14:textId="77777777" w:rsidR="00497618" w:rsidRDefault="00497618" w:rsidP="005B2DC3">
      <w:pPr>
        <w:rPr>
          <w:rFonts w:ascii="Times New Roman" w:hAnsi="Times New Roman" w:cs="Times New Roman"/>
          <w:lang w:val="en-US"/>
        </w:rPr>
      </w:pPr>
    </w:p>
    <w:p w14:paraId="4A26E73B" w14:textId="4015A4DF" w:rsidR="00497618" w:rsidRDefault="00497618" w:rsidP="005B2DC3">
      <w:pPr>
        <w:rPr>
          <w:rFonts w:ascii="Times New Roman" w:hAnsi="Times New Roman" w:cs="Times New Roman"/>
          <w:lang w:val="en-US"/>
        </w:rPr>
      </w:pPr>
    </w:p>
    <w:p w14:paraId="1962D82E" w14:textId="000C1609" w:rsidR="00803F56" w:rsidRDefault="00803F56" w:rsidP="005B2DC3">
      <w:pPr>
        <w:rPr>
          <w:rFonts w:ascii="Times New Roman" w:hAnsi="Times New Roman" w:cs="Times New Roman"/>
          <w:lang w:val="en-US"/>
        </w:rPr>
      </w:pPr>
    </w:p>
    <w:p w14:paraId="6AB60905" w14:textId="6484F608" w:rsidR="00803F56" w:rsidRDefault="00803F56" w:rsidP="005B2DC3">
      <w:pPr>
        <w:rPr>
          <w:rFonts w:ascii="Times New Roman" w:hAnsi="Times New Roman" w:cs="Times New Roman"/>
          <w:lang w:val="en-US"/>
        </w:rPr>
      </w:pPr>
    </w:p>
    <w:p w14:paraId="5BDF89FD" w14:textId="29BD9D22" w:rsidR="00803F56" w:rsidRDefault="00803F56" w:rsidP="005B2DC3">
      <w:pPr>
        <w:rPr>
          <w:rFonts w:ascii="Times New Roman" w:hAnsi="Times New Roman" w:cs="Times New Roman"/>
          <w:lang w:val="en-US"/>
        </w:rPr>
      </w:pPr>
    </w:p>
    <w:p w14:paraId="6A41DC3E" w14:textId="77777777" w:rsidR="00803F56" w:rsidRDefault="00803F56" w:rsidP="005B2DC3">
      <w:pPr>
        <w:rPr>
          <w:rFonts w:ascii="Times New Roman" w:hAnsi="Times New Roman" w:cs="Times New Roman"/>
          <w:lang w:val="en-US"/>
        </w:rPr>
      </w:pPr>
    </w:p>
    <w:p w14:paraId="53D9B73D" w14:textId="77777777" w:rsidR="00497618" w:rsidRDefault="00497618" w:rsidP="005B2DC3">
      <w:pPr>
        <w:rPr>
          <w:rFonts w:ascii="Times New Roman" w:hAnsi="Times New Roman" w:cs="Times New Roman"/>
          <w:lang w:val="en-US"/>
        </w:rPr>
      </w:pPr>
    </w:p>
    <w:p w14:paraId="59C2892C" w14:textId="63A1DE4A" w:rsidR="005B2DC3" w:rsidRPr="00A65F28" w:rsidRDefault="00C53890" w:rsidP="00A65F28">
      <w:pPr>
        <w:pStyle w:val="Heading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1" w:name="_Toc113877102"/>
      <w:r w:rsidRPr="00A65F28">
        <w:rPr>
          <w:rFonts w:ascii="Times New Roman" w:hAnsi="Times New Roman" w:cs="Times New Roman"/>
          <w:color w:val="auto"/>
          <w:sz w:val="22"/>
          <w:szCs w:val="22"/>
          <w:lang w:val="en-US"/>
        </w:rPr>
        <w:t>Supplementary Table S1</w:t>
      </w:r>
      <w:r w:rsidR="005B2DC3" w:rsidRPr="00A65F28">
        <w:rPr>
          <w:rFonts w:ascii="Times New Roman" w:hAnsi="Times New Roman" w:cs="Times New Roman"/>
          <w:color w:val="auto"/>
          <w:sz w:val="22"/>
          <w:szCs w:val="22"/>
          <w:lang w:val="en-US"/>
        </w:rPr>
        <w:t>. Items and scores of the GFI in the Lifelines Covid-19 questionnaire (from Sealy MJ et al.)</w:t>
      </w:r>
      <w:bookmarkEnd w:id="1"/>
    </w:p>
    <w:tbl>
      <w:tblPr>
        <w:tblW w:w="991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A0" w:firstRow="1" w:lastRow="0" w:firstColumn="1" w:lastColumn="0" w:noHBand="0" w:noVBand="0"/>
      </w:tblPr>
      <w:tblGrid>
        <w:gridCol w:w="846"/>
        <w:gridCol w:w="4536"/>
        <w:gridCol w:w="4536"/>
      </w:tblGrid>
      <w:tr w:rsidR="005B2DC3" w:rsidRPr="004A7044" w14:paraId="640153EC" w14:textId="77777777" w:rsidTr="006F4317">
        <w:tc>
          <w:tcPr>
            <w:tcW w:w="846" w:type="dxa"/>
          </w:tcPr>
          <w:p w14:paraId="55180B72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739B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Item no.</w:t>
            </w:r>
          </w:p>
        </w:tc>
        <w:tc>
          <w:tcPr>
            <w:tcW w:w="4536" w:type="dxa"/>
          </w:tcPr>
          <w:p w14:paraId="167BEEEE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739B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GFI-items</w:t>
            </w:r>
          </w:p>
        </w:tc>
        <w:tc>
          <w:tcPr>
            <w:tcW w:w="4536" w:type="dxa"/>
          </w:tcPr>
          <w:p w14:paraId="2B89E41F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739B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GFI-items in Lifelines Covid-19 questionnaire</w:t>
            </w:r>
          </w:p>
        </w:tc>
      </w:tr>
      <w:tr w:rsidR="005B2DC3" w:rsidRPr="004A7044" w14:paraId="097771CF" w14:textId="77777777" w:rsidTr="006F4317">
        <w:tc>
          <w:tcPr>
            <w:tcW w:w="846" w:type="dxa"/>
          </w:tcPr>
          <w:p w14:paraId="21FD7CB2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14:paraId="14A58B17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</w:tcPr>
          <w:p w14:paraId="2DD59D57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an you independently perform the following activities without any help from someone else, </w:t>
            </w: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possibly with the help of a cane, walker or wheelchair?</w:t>
            </w:r>
          </w:p>
          <w:p w14:paraId="7701DDFB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Get groceries and run errands</w:t>
            </w:r>
          </w:p>
          <w:p w14:paraId="1DADDC0C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Yes = 0; No = 1</w:t>
            </w:r>
          </w:p>
        </w:tc>
        <w:tc>
          <w:tcPr>
            <w:tcW w:w="4536" w:type="dxa"/>
          </w:tcPr>
          <w:p w14:paraId="31DF878F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Can you independently perform the following activities without any help from someone else, </w:t>
            </w: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possibly with the help of a cane, walker or wheelchair?</w:t>
            </w:r>
          </w:p>
          <w:p w14:paraId="67605290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Get groceries and run errands</w:t>
            </w:r>
          </w:p>
          <w:p w14:paraId="754C4171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Yes = 0; No = 1</w:t>
            </w:r>
          </w:p>
        </w:tc>
      </w:tr>
      <w:tr w:rsidR="005B2DC3" w:rsidRPr="004A7044" w14:paraId="148113F9" w14:textId="77777777" w:rsidTr="006F4317">
        <w:tc>
          <w:tcPr>
            <w:tcW w:w="846" w:type="dxa"/>
          </w:tcPr>
          <w:p w14:paraId="4655B916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sz w:val="20"/>
                <w:szCs w:val="20"/>
              </w:rPr>
              <w:lastRenderedPageBreak/>
              <w:t>2</w:t>
            </w:r>
          </w:p>
          <w:p w14:paraId="61AA653F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60FAFD13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Can you independently perform the following activities without any help from someone else, possibly with the help of a cane, walker or wheelchair?</w:t>
            </w:r>
          </w:p>
          <w:p w14:paraId="17CB9DEB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Get dressed/undressed</w:t>
            </w:r>
          </w:p>
          <w:p w14:paraId="7975F5F1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Yes = 0; No = 1</w:t>
            </w:r>
          </w:p>
        </w:tc>
        <w:tc>
          <w:tcPr>
            <w:tcW w:w="4536" w:type="dxa"/>
          </w:tcPr>
          <w:p w14:paraId="3D6919E2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Can you independently perform the following activities without any help from someone else, possibly with the help of a cane, walker or wheelchair?</w:t>
            </w:r>
          </w:p>
          <w:p w14:paraId="0412CC58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Get dressed/undressed</w:t>
            </w:r>
          </w:p>
          <w:p w14:paraId="60360C41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Yes = 0; No = 1</w:t>
            </w:r>
          </w:p>
        </w:tc>
      </w:tr>
      <w:tr w:rsidR="005B2DC3" w:rsidRPr="00C739B3" w14:paraId="7E0B4074" w14:textId="77777777" w:rsidTr="006F4317">
        <w:tc>
          <w:tcPr>
            <w:tcW w:w="846" w:type="dxa"/>
          </w:tcPr>
          <w:p w14:paraId="36E802B0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7DBBDB7F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2AE094DE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Can you independently perform the following activities without any help from someone else, possibly with the help of a cane, walker or wheelchair?</w:t>
            </w:r>
          </w:p>
          <w:p w14:paraId="04BBDAB3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Move outdoors (around house, to neighbors)</w:t>
            </w:r>
          </w:p>
          <w:p w14:paraId="35C1B488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Yes = 0; No = 1</w:t>
            </w:r>
          </w:p>
        </w:tc>
        <w:tc>
          <w:tcPr>
            <w:tcW w:w="4536" w:type="dxa"/>
          </w:tcPr>
          <w:p w14:paraId="6337A563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Can you independently perform the following activities without any help from someone else, possibly with the help of a cane, walker or wheelchair?</w:t>
            </w:r>
          </w:p>
          <w:p w14:paraId="68D0BAF4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Move outdoors (around house, to neighbors)</w:t>
            </w:r>
          </w:p>
          <w:p w14:paraId="2AA10360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Yes = 0; No = 1</w:t>
            </w:r>
          </w:p>
        </w:tc>
      </w:tr>
      <w:tr w:rsidR="005B2DC3" w:rsidRPr="004A7044" w14:paraId="5FDF43C6" w14:textId="77777777" w:rsidTr="006F4317">
        <w:tc>
          <w:tcPr>
            <w:tcW w:w="846" w:type="dxa"/>
          </w:tcPr>
          <w:p w14:paraId="10B4A664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sz w:val="20"/>
                <w:szCs w:val="20"/>
              </w:rPr>
              <w:t>4</w:t>
            </w:r>
          </w:p>
          <w:p w14:paraId="7D6014BA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6A0831EF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Can you independently perform the following activities without any help from someone else, possibly with the help of a cane, walker or wheelchair?</w:t>
            </w:r>
          </w:p>
          <w:p w14:paraId="57707C28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Go the toilet</w:t>
            </w:r>
          </w:p>
          <w:p w14:paraId="1157FEAC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Yes = 0; No = 1</w:t>
            </w:r>
          </w:p>
        </w:tc>
        <w:tc>
          <w:tcPr>
            <w:tcW w:w="4536" w:type="dxa"/>
          </w:tcPr>
          <w:p w14:paraId="77D1D4C9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Can you independently perform the following activities without any help from someone else, possibly with the help of a cane, walker or wheelchair?</w:t>
            </w:r>
          </w:p>
          <w:p w14:paraId="47DD2E16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Go the toilet</w:t>
            </w:r>
          </w:p>
          <w:p w14:paraId="0B3DE0A1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Yes = 0; No = 1</w:t>
            </w:r>
          </w:p>
        </w:tc>
      </w:tr>
      <w:tr w:rsidR="005B2DC3" w:rsidRPr="00C739B3" w14:paraId="00B43072" w14:textId="77777777" w:rsidTr="006F4317">
        <w:tc>
          <w:tcPr>
            <w:tcW w:w="846" w:type="dxa"/>
          </w:tcPr>
          <w:p w14:paraId="1337E11E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sz w:val="20"/>
                <w:szCs w:val="20"/>
              </w:rPr>
              <w:t>5</w:t>
            </w:r>
          </w:p>
          <w:p w14:paraId="61C3FBBC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369D5235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What score would give your physical fitness (from 0 to 10)</w:t>
            </w:r>
          </w:p>
          <w:p w14:paraId="4C679F35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0-6=1; 7-10 = 0</w:t>
            </w:r>
          </w:p>
        </w:tc>
        <w:tc>
          <w:tcPr>
            <w:tcW w:w="4536" w:type="dxa"/>
          </w:tcPr>
          <w:p w14:paraId="3E5399EF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What score would give your physical fitness (from 0 to 10)</w:t>
            </w:r>
          </w:p>
          <w:p w14:paraId="28452BF5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</w:rPr>
              <w:t>0-6=1; 7-10 = 0</w:t>
            </w:r>
          </w:p>
        </w:tc>
      </w:tr>
      <w:tr w:rsidR="005B2DC3" w:rsidRPr="00C739B3" w14:paraId="2C71F3FE" w14:textId="77777777" w:rsidTr="006F4317">
        <w:tc>
          <w:tcPr>
            <w:tcW w:w="846" w:type="dxa"/>
          </w:tcPr>
          <w:p w14:paraId="1BB3421C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sz w:val="20"/>
                <w:szCs w:val="20"/>
              </w:rPr>
              <w:t>6</w:t>
            </w:r>
          </w:p>
          <w:p w14:paraId="46FBE498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487D77F1" w14:textId="6F14D0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Do you have problems in everyday life due to poor vision?</w:t>
            </w:r>
          </w:p>
          <w:p w14:paraId="17C4248D" w14:textId="20546849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Yes = 1; No = 0    </w:t>
            </w:r>
          </w:p>
        </w:tc>
        <w:tc>
          <w:tcPr>
            <w:tcW w:w="4536" w:type="dxa"/>
          </w:tcPr>
          <w:p w14:paraId="5ABAFC2E" w14:textId="2BB04B9C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Do you have problems in everyday life due to poor vision?</w:t>
            </w:r>
          </w:p>
          <w:p w14:paraId="52694B13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</w:rPr>
              <w:t>Yes = 1; No= 0</w:t>
            </w:r>
          </w:p>
        </w:tc>
      </w:tr>
      <w:tr w:rsidR="005B2DC3" w:rsidRPr="00C739B3" w14:paraId="32AB39F4" w14:textId="77777777" w:rsidTr="006F4317">
        <w:tc>
          <w:tcPr>
            <w:tcW w:w="846" w:type="dxa"/>
          </w:tcPr>
          <w:p w14:paraId="2AAA13D1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sz w:val="20"/>
                <w:szCs w:val="20"/>
              </w:rPr>
              <w:t>7</w:t>
            </w:r>
          </w:p>
          <w:p w14:paraId="59C709C6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43CECA65" w14:textId="4991D63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Do you have problems in everyday life due to poor hearing?</w:t>
            </w:r>
          </w:p>
          <w:p w14:paraId="41B8E7AF" w14:textId="5D968113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</w:rPr>
              <w:t>Yes= 1; No = 0</w:t>
            </w:r>
          </w:p>
        </w:tc>
        <w:tc>
          <w:tcPr>
            <w:tcW w:w="4536" w:type="dxa"/>
          </w:tcPr>
          <w:p w14:paraId="6D9D0AD9" w14:textId="3EF7C78F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Do you have problems in everyday life due to poor hearing?</w:t>
            </w:r>
          </w:p>
          <w:p w14:paraId="3CB624B6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</w:rPr>
              <w:t>Yes = 1; No = 0</w:t>
            </w:r>
          </w:p>
        </w:tc>
      </w:tr>
      <w:tr w:rsidR="005B2DC3" w:rsidRPr="00C739B3" w14:paraId="0A0AECB9" w14:textId="77777777" w:rsidTr="006F4317">
        <w:tc>
          <w:tcPr>
            <w:tcW w:w="846" w:type="dxa"/>
          </w:tcPr>
          <w:p w14:paraId="6DDB0554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sz w:val="20"/>
                <w:szCs w:val="20"/>
              </w:rPr>
              <w:t>8</w:t>
            </w:r>
          </w:p>
          <w:p w14:paraId="0668507E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6AE4B7AE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Have you lost a lot of weight in the past period without wanting to (6 kg in 6 months or 3 kg in one month)?</w:t>
            </w:r>
          </w:p>
          <w:p w14:paraId="63677A1B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</w:rPr>
              <w:t>Yes = 1; No = 0</w:t>
            </w:r>
          </w:p>
        </w:tc>
        <w:tc>
          <w:tcPr>
            <w:tcW w:w="4536" w:type="dxa"/>
          </w:tcPr>
          <w:p w14:paraId="13C44D3B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Have you lost a lot of weight in the past period without wanting to (6 kg in 6 months or 3 kg in one month)?</w:t>
            </w:r>
          </w:p>
          <w:p w14:paraId="6CD387BA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</w:rPr>
              <w:t>Yes = 1; No = 0</w:t>
            </w:r>
          </w:p>
        </w:tc>
      </w:tr>
      <w:tr w:rsidR="005B2DC3" w:rsidRPr="00C739B3" w14:paraId="7D65D63C" w14:textId="77777777" w:rsidTr="006F4317">
        <w:tc>
          <w:tcPr>
            <w:tcW w:w="846" w:type="dxa"/>
          </w:tcPr>
          <w:p w14:paraId="60283C50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sz w:val="20"/>
                <w:szCs w:val="20"/>
              </w:rPr>
              <w:t>9</w:t>
            </w:r>
          </w:p>
          <w:p w14:paraId="029EB15E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1D0710A2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Do you take 4 or more different types of medicine?</w:t>
            </w:r>
          </w:p>
          <w:p w14:paraId="3315D425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Yes = 1; No = 0</w:t>
            </w:r>
          </w:p>
        </w:tc>
        <w:tc>
          <w:tcPr>
            <w:tcW w:w="4536" w:type="dxa"/>
          </w:tcPr>
          <w:p w14:paraId="6778703F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Number of different medicines from the medication checklist.</w:t>
            </w:r>
          </w:p>
          <w:p w14:paraId="127714CE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i/>
                <w:iCs/>
                <w:color w:val="FF0000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</w:rPr>
              <w:t>≥4 = 1; &lt;4 = 0</w:t>
            </w:r>
          </w:p>
        </w:tc>
      </w:tr>
      <w:tr w:rsidR="005B2DC3" w:rsidRPr="00C739B3" w14:paraId="6DD9515F" w14:textId="77777777" w:rsidTr="006F4317">
        <w:tc>
          <w:tcPr>
            <w:tcW w:w="846" w:type="dxa"/>
          </w:tcPr>
          <w:p w14:paraId="46D8ACDD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sz w:val="20"/>
                <w:szCs w:val="20"/>
              </w:rPr>
              <w:t>10</w:t>
            </w:r>
          </w:p>
          <w:p w14:paraId="016C77E0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393F7AD5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Do you have memory problems?</w:t>
            </w:r>
          </w:p>
          <w:p w14:paraId="53580888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Yes = 1; No/sometimes = 0</w:t>
            </w:r>
          </w:p>
        </w:tc>
        <w:tc>
          <w:tcPr>
            <w:tcW w:w="4536" w:type="dxa"/>
          </w:tcPr>
          <w:p w14:paraId="734C35D3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Do you have memory problems?</w:t>
            </w:r>
          </w:p>
          <w:p w14:paraId="4DB9D97C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Yes = 1; No/sometimes = 0</w:t>
            </w:r>
          </w:p>
        </w:tc>
      </w:tr>
      <w:tr w:rsidR="005B2DC3" w:rsidRPr="004A7044" w14:paraId="0D07E800" w14:textId="77777777" w:rsidTr="006F4317">
        <w:tc>
          <w:tcPr>
            <w:tcW w:w="846" w:type="dxa"/>
          </w:tcPr>
          <w:p w14:paraId="451395DC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sz w:val="20"/>
                <w:szCs w:val="20"/>
              </w:rPr>
              <w:t>11</w:t>
            </w:r>
          </w:p>
          <w:p w14:paraId="1B68E593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223C0B46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Do you ever experience emptiness around you?</w:t>
            </w:r>
          </w:p>
          <w:p w14:paraId="74895238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ometimes/yes = 1; No = 0</w:t>
            </w:r>
          </w:p>
        </w:tc>
        <w:tc>
          <w:tcPr>
            <w:tcW w:w="4536" w:type="dxa"/>
          </w:tcPr>
          <w:p w14:paraId="53242DB9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39B3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How often do you feel disconnected from others in the last 7 days? </w:t>
            </w:r>
          </w:p>
          <w:p w14:paraId="2DFAE3F5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39B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ometimes/often = 1; Almost never/never = 0</w:t>
            </w:r>
          </w:p>
        </w:tc>
      </w:tr>
      <w:tr w:rsidR="005B2DC3" w:rsidRPr="004A7044" w14:paraId="3E911FE6" w14:textId="77777777" w:rsidTr="006F4317">
        <w:tc>
          <w:tcPr>
            <w:tcW w:w="846" w:type="dxa"/>
          </w:tcPr>
          <w:p w14:paraId="035C121C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7E2F61EF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7ACCFCA4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Do you ever miss people around you?</w:t>
            </w:r>
          </w:p>
          <w:p w14:paraId="2505124C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ometimes/yes = 1; No = 0</w:t>
            </w:r>
          </w:p>
        </w:tc>
        <w:tc>
          <w:tcPr>
            <w:tcW w:w="4536" w:type="dxa"/>
          </w:tcPr>
          <w:p w14:paraId="4E9BA4AE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39B3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How often did you feel alone in the past 7 days?</w:t>
            </w:r>
          </w:p>
          <w:p w14:paraId="44099475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ometimes/often = 1; Almost never/never = 0</w:t>
            </w:r>
          </w:p>
        </w:tc>
      </w:tr>
      <w:tr w:rsidR="005B2DC3" w:rsidRPr="004A7044" w14:paraId="53696350" w14:textId="77777777" w:rsidTr="006F4317">
        <w:tc>
          <w:tcPr>
            <w:tcW w:w="846" w:type="dxa"/>
          </w:tcPr>
          <w:p w14:paraId="60819AC3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14:paraId="671B0D5E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13DCC9E2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Do you ever feel let down?</w:t>
            </w:r>
            <w:r w:rsidRPr="00C739B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1839AAD0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</w:rPr>
            </w:pPr>
            <w:r w:rsidRPr="00C739B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ometimes/yes = 1; No = 0</w:t>
            </w:r>
          </w:p>
        </w:tc>
        <w:tc>
          <w:tcPr>
            <w:tcW w:w="4536" w:type="dxa"/>
          </w:tcPr>
          <w:p w14:paraId="775A9A84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sz w:val="20"/>
                <w:szCs w:val="20"/>
                <w:lang w:val="en-US"/>
              </w:rPr>
              <w:t>How often did you feel let down in the past 7 days?</w:t>
            </w:r>
          </w:p>
          <w:p w14:paraId="69E6B98E" w14:textId="77777777" w:rsidR="005B2DC3" w:rsidRPr="00C739B3" w:rsidRDefault="005B2DC3" w:rsidP="006F4317">
            <w:pPr>
              <w:pStyle w:val="NoSpacing1"/>
              <w:tabs>
                <w:tab w:val="left" w:pos="255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39B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ometimes/often = 1; Almost never/never = 0</w:t>
            </w:r>
          </w:p>
        </w:tc>
      </w:tr>
    </w:tbl>
    <w:p w14:paraId="1EA763CE" w14:textId="7E3B7AEB" w:rsidR="00C53890" w:rsidRPr="004A632D" w:rsidRDefault="004A632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82D05">
        <w:rPr>
          <w:rFonts w:ascii="Times New Roman" w:hAnsi="Times New Roman" w:cs="Times New Roman"/>
          <w:sz w:val="18"/>
          <w:szCs w:val="18"/>
        </w:rPr>
        <w:t>*</w:t>
      </w:r>
      <w:r w:rsidRPr="004A632D">
        <w:rPr>
          <w:sz w:val="18"/>
          <w:szCs w:val="18"/>
        </w:rPr>
        <w:t xml:space="preserve"> </w:t>
      </w:r>
      <w:r w:rsidRPr="00182D05">
        <w:rPr>
          <w:rFonts w:ascii="Times New Roman" w:hAnsi="Times New Roman" w:cs="Times New Roman"/>
          <w:sz w:val="18"/>
          <w:szCs w:val="18"/>
        </w:rPr>
        <w:t xml:space="preserve">Sealy MJ, van der Lucht F, van Munster BC, Krijnen WP, Hobbelen H, Barf HA, et al. </w:t>
      </w:r>
      <w:r w:rsidRPr="004A632D">
        <w:rPr>
          <w:rFonts w:ascii="Times New Roman" w:hAnsi="Times New Roman" w:cs="Times New Roman"/>
          <w:sz w:val="18"/>
          <w:szCs w:val="18"/>
          <w:lang w:val="en-US"/>
        </w:rPr>
        <w:t>Frailty among Older People during the First Wave of the COVID-19 Pandemic in The Netherlands. Int J Environ Res Public Health. 2022;19(6).</w:t>
      </w:r>
    </w:p>
    <w:p w14:paraId="2B2A2256" w14:textId="66720F24" w:rsidR="00C739B3" w:rsidRDefault="00C739B3">
      <w:pPr>
        <w:rPr>
          <w:rFonts w:ascii="Times New Roman" w:hAnsi="Times New Roman" w:cs="Times New Roman"/>
          <w:lang w:val="en-US"/>
        </w:rPr>
      </w:pPr>
    </w:p>
    <w:p w14:paraId="0AB19CC5" w14:textId="401D5825" w:rsidR="005A4631" w:rsidRDefault="00EF0D87" w:rsidP="00506F79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2" w:name="_Toc113877103"/>
      <w:r w:rsidRPr="00506F7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Supplementary Description S1. </w:t>
      </w:r>
      <w:r w:rsidR="00506F7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ssessment of GFI.</w:t>
      </w:r>
      <w:bookmarkEnd w:id="2"/>
    </w:p>
    <w:p w14:paraId="671E6D01" w14:textId="77777777" w:rsidR="00506F79" w:rsidRDefault="00506F79" w:rsidP="00506F79">
      <w:pPr>
        <w:rPr>
          <w:lang w:val="en-US"/>
        </w:rPr>
      </w:pPr>
    </w:p>
    <w:p w14:paraId="71C36EEB" w14:textId="09CF2AB2" w:rsidR="00506F79" w:rsidRPr="00506F79" w:rsidRDefault="00506F79" w:rsidP="00474603">
      <w:pPr>
        <w:spacing w:line="480" w:lineRule="auto"/>
        <w:rPr>
          <w:rFonts w:ascii="Times New Roman" w:hAnsi="Times New Roman" w:cs="Times New Roman"/>
          <w:lang w:val="en-US"/>
        </w:rPr>
      </w:pPr>
      <w:r w:rsidRPr="00506F79">
        <w:rPr>
          <w:rFonts w:ascii="Times New Roman" w:hAnsi="Times New Roman" w:cs="Times New Roman"/>
          <w:lang w:val="en-US"/>
        </w:rPr>
        <w:t>GFI items</w:t>
      </w:r>
      <w:r>
        <w:rPr>
          <w:rFonts w:ascii="Times New Roman" w:hAnsi="Times New Roman" w:cs="Times New Roman"/>
          <w:lang w:val="en-US"/>
        </w:rPr>
        <w:t xml:space="preserve"> listed in </w:t>
      </w:r>
      <w:r w:rsidRPr="00A65F28">
        <w:rPr>
          <w:rFonts w:ascii="Times New Roman" w:hAnsi="Times New Roman" w:cs="Times New Roman"/>
          <w:lang w:val="en-US"/>
        </w:rPr>
        <w:t>Supplementary Table S1</w:t>
      </w:r>
      <w:r>
        <w:rPr>
          <w:rFonts w:ascii="Times New Roman" w:hAnsi="Times New Roman" w:cs="Times New Roman"/>
          <w:lang w:val="en-US"/>
        </w:rPr>
        <w:t xml:space="preserve"> were collected from the 1</w:t>
      </w:r>
      <w:r w:rsidRPr="00506F79">
        <w:rPr>
          <w:rFonts w:ascii="Times New Roman" w:hAnsi="Times New Roman" w:cs="Times New Roman"/>
          <w:vertAlign w:val="superscript"/>
          <w:lang w:val="en-US"/>
        </w:rPr>
        <w:t>st</w:t>
      </w:r>
      <w:r>
        <w:rPr>
          <w:rFonts w:ascii="Times New Roman" w:hAnsi="Times New Roman" w:cs="Times New Roman"/>
          <w:lang w:val="en-US"/>
        </w:rPr>
        <w:t>, 6</w:t>
      </w:r>
      <w:r w:rsidRPr="00506F79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>. 10</w:t>
      </w:r>
      <w:r w:rsidRPr="00506F79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>, 14</w:t>
      </w:r>
      <w:r w:rsidRPr="00506F79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>, 16</w:t>
      </w:r>
      <w:r w:rsidRPr="00506F79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>, 18</w:t>
      </w:r>
      <w:r w:rsidRPr="00506F79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>, and 21</w:t>
      </w:r>
      <w:r w:rsidRPr="00506F79">
        <w:rPr>
          <w:rFonts w:ascii="Times New Roman" w:hAnsi="Times New Roman" w:cs="Times New Roman"/>
          <w:vertAlign w:val="superscript"/>
          <w:lang w:val="en-US"/>
        </w:rPr>
        <w:t>st</w:t>
      </w:r>
      <w:r>
        <w:rPr>
          <w:rFonts w:ascii="Times New Roman" w:hAnsi="Times New Roman" w:cs="Times New Roman"/>
          <w:lang w:val="en-US"/>
        </w:rPr>
        <w:t xml:space="preserve"> out of the 22 COVID-19 questionnaires included in this study,</w:t>
      </w:r>
      <w:r w:rsidR="00F234C9">
        <w:rPr>
          <w:rFonts w:ascii="Times New Roman" w:hAnsi="Times New Roman" w:cs="Times New Roman"/>
          <w:lang w:val="en-US"/>
        </w:rPr>
        <w:t xml:space="preserve"> except for </w:t>
      </w:r>
      <w:r w:rsidR="00075D1B">
        <w:rPr>
          <w:rFonts w:ascii="Times New Roman" w:hAnsi="Times New Roman" w:cs="Times New Roman"/>
          <w:lang w:val="en-US"/>
        </w:rPr>
        <w:t xml:space="preserve">types of </w:t>
      </w:r>
      <w:r w:rsidR="00F234C9">
        <w:rPr>
          <w:rFonts w:ascii="Times New Roman" w:hAnsi="Times New Roman" w:cs="Times New Roman"/>
          <w:lang w:val="en-US"/>
        </w:rPr>
        <w:t xml:space="preserve">medication use </w:t>
      </w:r>
      <w:r w:rsidR="00F234C9">
        <w:rPr>
          <w:rFonts w:ascii="Times New Roman" w:hAnsi="Times New Roman" w:cs="Times New Roman"/>
          <w:lang w:val="en-US"/>
        </w:rPr>
        <w:lastRenderedPageBreak/>
        <w:t xml:space="preserve">that </w:t>
      </w:r>
      <w:r w:rsidR="005C2260">
        <w:rPr>
          <w:rFonts w:ascii="Times New Roman" w:hAnsi="Times New Roman" w:cs="Times New Roman" w:hint="eastAsia"/>
          <w:lang w:val="en-US" w:eastAsia="zh-CN"/>
        </w:rPr>
        <w:t>were</w:t>
      </w:r>
      <w:r w:rsidR="00F234C9">
        <w:rPr>
          <w:rFonts w:ascii="Times New Roman" w:hAnsi="Times New Roman" w:cs="Times New Roman"/>
          <w:lang w:val="en-US"/>
        </w:rPr>
        <w:t xml:space="preserve"> asked separately in the COVID-19 questionnaire from the 1</w:t>
      </w:r>
      <w:r w:rsidR="00F234C9" w:rsidRPr="00F234C9">
        <w:rPr>
          <w:rFonts w:ascii="Times New Roman" w:hAnsi="Times New Roman" w:cs="Times New Roman"/>
          <w:vertAlign w:val="superscript"/>
          <w:lang w:val="en-US"/>
        </w:rPr>
        <w:t>st</w:t>
      </w:r>
      <w:r w:rsidR="00F234C9">
        <w:rPr>
          <w:rFonts w:ascii="Times New Roman" w:hAnsi="Times New Roman" w:cs="Times New Roman"/>
          <w:lang w:val="en-US"/>
        </w:rPr>
        <w:t xml:space="preserve"> to 9</w:t>
      </w:r>
      <w:r w:rsidR="00F234C9" w:rsidRPr="00F234C9">
        <w:rPr>
          <w:rFonts w:ascii="Times New Roman" w:hAnsi="Times New Roman" w:cs="Times New Roman"/>
          <w:vertAlign w:val="superscript"/>
          <w:lang w:val="en-US"/>
        </w:rPr>
        <w:t>th</w:t>
      </w:r>
      <w:r w:rsidR="00F234C9">
        <w:rPr>
          <w:rFonts w:ascii="Times New Roman" w:hAnsi="Times New Roman" w:cs="Times New Roman"/>
          <w:lang w:val="en-US"/>
        </w:rPr>
        <w:t>, 14</w:t>
      </w:r>
      <w:r w:rsidR="00F234C9" w:rsidRPr="00F234C9">
        <w:rPr>
          <w:rFonts w:ascii="Times New Roman" w:hAnsi="Times New Roman" w:cs="Times New Roman"/>
          <w:vertAlign w:val="superscript"/>
          <w:lang w:val="en-US"/>
        </w:rPr>
        <w:t>th</w:t>
      </w:r>
      <w:r w:rsidR="00F234C9">
        <w:rPr>
          <w:rFonts w:ascii="Times New Roman" w:hAnsi="Times New Roman" w:cs="Times New Roman"/>
          <w:lang w:val="en-US"/>
        </w:rPr>
        <w:t>, and 22</w:t>
      </w:r>
      <w:r w:rsidR="00F234C9" w:rsidRPr="00F234C9">
        <w:rPr>
          <w:rFonts w:ascii="Times New Roman" w:hAnsi="Times New Roman" w:cs="Times New Roman"/>
          <w:vertAlign w:val="superscript"/>
          <w:lang w:val="en-US"/>
        </w:rPr>
        <w:t>nd</w:t>
      </w:r>
      <w:r w:rsidR="00F234C9">
        <w:rPr>
          <w:rFonts w:ascii="Times New Roman" w:hAnsi="Times New Roman" w:cs="Times New Roman"/>
          <w:lang w:val="en-US"/>
        </w:rPr>
        <w:t xml:space="preserve"> of the 22 COVID-19 questionnaires included in this study</w:t>
      </w:r>
      <w:r w:rsidR="00251865">
        <w:rPr>
          <w:rFonts w:ascii="Times New Roman" w:hAnsi="Times New Roman" w:cs="Times New Roman"/>
          <w:lang w:val="en-US"/>
        </w:rPr>
        <w:t>. Subsequently, these variables were condensed into one observation per participant</w:t>
      </w:r>
      <w:r w:rsidR="005C2260">
        <w:rPr>
          <w:rFonts w:ascii="Times New Roman" w:hAnsi="Times New Roman" w:cs="Times New Roman"/>
          <w:lang w:val="en-US"/>
        </w:rPr>
        <w:t>,</w:t>
      </w:r>
      <w:r w:rsidR="00251865">
        <w:rPr>
          <w:rFonts w:ascii="Times New Roman" w:hAnsi="Times New Roman" w:cs="Times New Roman"/>
          <w:lang w:val="en-US"/>
        </w:rPr>
        <w:t xml:space="preserve"> and score </w:t>
      </w:r>
      <w:r w:rsidR="005C2260">
        <w:rPr>
          <w:rFonts w:ascii="Times New Roman" w:hAnsi="Times New Roman" w:cs="Times New Roman" w:hint="eastAsia"/>
          <w:lang w:val="en-US" w:eastAsia="zh-CN"/>
        </w:rPr>
        <w:t>one</w:t>
      </w:r>
      <w:r w:rsidR="00251865">
        <w:rPr>
          <w:rFonts w:ascii="Times New Roman" w:hAnsi="Times New Roman" w:cs="Times New Roman"/>
          <w:lang w:val="en-US"/>
        </w:rPr>
        <w:t xml:space="preserve"> was assigned to the participant when </w:t>
      </w:r>
      <w:r w:rsidR="005C2260">
        <w:rPr>
          <w:rFonts w:ascii="Times New Roman" w:hAnsi="Times New Roman" w:cs="Times New Roman" w:hint="eastAsia"/>
          <w:lang w:val="en-US" w:eastAsia="zh-CN"/>
        </w:rPr>
        <w:t>they</w:t>
      </w:r>
      <w:r w:rsidR="00251865">
        <w:rPr>
          <w:rFonts w:ascii="Times New Roman" w:hAnsi="Times New Roman" w:cs="Times New Roman"/>
          <w:lang w:val="en-US"/>
        </w:rPr>
        <w:t xml:space="preserve"> reported at least once the impaired GFI items from the questionnaires that asked these items.</w:t>
      </w:r>
      <w:r w:rsidR="00BC5279">
        <w:rPr>
          <w:rFonts w:ascii="Times New Roman" w:hAnsi="Times New Roman" w:cs="Times New Roman"/>
          <w:lang w:val="en-US"/>
        </w:rPr>
        <w:t xml:space="preserve"> </w:t>
      </w:r>
      <w:r w:rsidR="00131218">
        <w:rPr>
          <w:rFonts w:ascii="Times New Roman" w:hAnsi="Times New Roman" w:cs="Times New Roman"/>
          <w:lang w:val="en-US"/>
        </w:rPr>
        <w:t xml:space="preserve"> </w:t>
      </w:r>
      <w:r w:rsidR="00251865">
        <w:rPr>
          <w:rFonts w:ascii="Times New Roman" w:hAnsi="Times New Roman" w:cs="Times New Roman"/>
          <w:lang w:val="en-US"/>
        </w:rPr>
        <w:t xml:space="preserve">  </w:t>
      </w:r>
    </w:p>
    <w:p w14:paraId="16F7E458" w14:textId="77777777" w:rsidR="00506F79" w:rsidRPr="00506F79" w:rsidRDefault="00506F79" w:rsidP="00506F79">
      <w:pPr>
        <w:rPr>
          <w:lang w:val="en-US"/>
        </w:rPr>
      </w:pPr>
    </w:p>
    <w:p w14:paraId="13A94532" w14:textId="6B6D7B5A" w:rsidR="00C53890" w:rsidRDefault="00C53890">
      <w:pPr>
        <w:rPr>
          <w:rFonts w:ascii="Times New Roman" w:hAnsi="Times New Roman" w:cs="Times New Roman"/>
          <w:lang w:val="en-US"/>
        </w:rPr>
      </w:pPr>
    </w:p>
    <w:p w14:paraId="62220DA0" w14:textId="4F719C8C" w:rsidR="00E62FE7" w:rsidRDefault="00E62FE7">
      <w:pPr>
        <w:rPr>
          <w:rFonts w:ascii="Times New Roman" w:hAnsi="Times New Roman" w:cs="Times New Roman"/>
          <w:lang w:val="en-US"/>
        </w:rPr>
      </w:pPr>
    </w:p>
    <w:p w14:paraId="548F9680" w14:textId="238D9F11" w:rsidR="00E62FE7" w:rsidRDefault="00E62FE7">
      <w:pPr>
        <w:rPr>
          <w:rFonts w:ascii="Times New Roman" w:hAnsi="Times New Roman" w:cs="Times New Roman"/>
          <w:lang w:val="en-US"/>
        </w:rPr>
      </w:pPr>
    </w:p>
    <w:p w14:paraId="0B1C1E9A" w14:textId="50CEC21A" w:rsidR="00E62FE7" w:rsidRDefault="00E62FE7">
      <w:pPr>
        <w:rPr>
          <w:rFonts w:ascii="Times New Roman" w:hAnsi="Times New Roman" w:cs="Times New Roman"/>
          <w:lang w:val="en-US"/>
        </w:rPr>
      </w:pPr>
    </w:p>
    <w:p w14:paraId="26F93637" w14:textId="41A19C7E" w:rsidR="00E62FE7" w:rsidRDefault="00E62FE7">
      <w:pPr>
        <w:rPr>
          <w:rFonts w:ascii="Times New Roman" w:hAnsi="Times New Roman" w:cs="Times New Roman"/>
          <w:lang w:val="en-US"/>
        </w:rPr>
      </w:pPr>
    </w:p>
    <w:p w14:paraId="6FFD76AC" w14:textId="69BE89B6" w:rsidR="00E62FE7" w:rsidRDefault="00E62FE7">
      <w:pPr>
        <w:rPr>
          <w:rFonts w:ascii="Times New Roman" w:hAnsi="Times New Roman" w:cs="Times New Roman"/>
          <w:lang w:val="en-US"/>
        </w:rPr>
      </w:pPr>
    </w:p>
    <w:p w14:paraId="45943FFE" w14:textId="77777777" w:rsidR="00E62FE7" w:rsidRDefault="00E62FE7">
      <w:pPr>
        <w:rPr>
          <w:rFonts w:ascii="Times New Roman" w:hAnsi="Times New Roman" w:cs="Times New Roman"/>
          <w:lang w:val="en-US"/>
        </w:rPr>
        <w:sectPr w:rsidR="00E62FE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49D323F" w14:textId="77777777" w:rsidR="00274758" w:rsidRDefault="00274758" w:rsidP="00C739B3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274758" w:rsidSect="00E62F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886A32" w14:textId="77777777" w:rsidR="00A56A02" w:rsidRDefault="00A56A02" w:rsidP="00542407">
      <w:pPr>
        <w:spacing w:after="0" w:line="240" w:lineRule="auto"/>
      </w:pPr>
      <w:r>
        <w:separator/>
      </w:r>
    </w:p>
  </w:endnote>
  <w:endnote w:type="continuationSeparator" w:id="0">
    <w:p w14:paraId="7EC0E8CB" w14:textId="77777777" w:rsidR="00A56A02" w:rsidRDefault="00A56A02" w:rsidP="00542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094F67" w14:textId="77777777" w:rsidR="00A56A02" w:rsidRDefault="00A56A02" w:rsidP="00542407">
      <w:pPr>
        <w:spacing w:after="0" w:line="240" w:lineRule="auto"/>
      </w:pPr>
      <w:r>
        <w:separator/>
      </w:r>
    </w:p>
  </w:footnote>
  <w:footnote w:type="continuationSeparator" w:id="0">
    <w:p w14:paraId="6596DE0B" w14:textId="77777777" w:rsidR="00A56A02" w:rsidRDefault="00A56A02" w:rsidP="005424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5A1B9D"/>
    <w:multiLevelType w:val="hybridMultilevel"/>
    <w:tmpl w:val="B1245996"/>
    <w:lvl w:ilvl="0" w:tplc="42AEA3B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AA6178"/>
    <w:multiLevelType w:val="hybridMultilevel"/>
    <w:tmpl w:val="B65C59F2"/>
    <w:lvl w:ilvl="0" w:tplc="1C846B6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A44"/>
    <w:rsid w:val="000065B5"/>
    <w:rsid w:val="0002293E"/>
    <w:rsid w:val="0003670C"/>
    <w:rsid w:val="00075D1B"/>
    <w:rsid w:val="000768E9"/>
    <w:rsid w:val="00082E98"/>
    <w:rsid w:val="00084CA0"/>
    <w:rsid w:val="000A15BB"/>
    <w:rsid w:val="000B20F2"/>
    <w:rsid w:val="000E04B5"/>
    <w:rsid w:val="000F15EE"/>
    <w:rsid w:val="00103F45"/>
    <w:rsid w:val="00130B34"/>
    <w:rsid w:val="00131218"/>
    <w:rsid w:val="00134FAD"/>
    <w:rsid w:val="00167C60"/>
    <w:rsid w:val="00182D05"/>
    <w:rsid w:val="001E18E4"/>
    <w:rsid w:val="00251865"/>
    <w:rsid w:val="00274758"/>
    <w:rsid w:val="00296BE7"/>
    <w:rsid w:val="002A2FF3"/>
    <w:rsid w:val="002C0671"/>
    <w:rsid w:val="002C3E26"/>
    <w:rsid w:val="002E3082"/>
    <w:rsid w:val="00312748"/>
    <w:rsid w:val="00330950"/>
    <w:rsid w:val="00364990"/>
    <w:rsid w:val="00376263"/>
    <w:rsid w:val="003C5257"/>
    <w:rsid w:val="00412A0C"/>
    <w:rsid w:val="00415192"/>
    <w:rsid w:val="00457EE0"/>
    <w:rsid w:val="0047089E"/>
    <w:rsid w:val="00470987"/>
    <w:rsid w:val="00473B00"/>
    <w:rsid w:val="00474603"/>
    <w:rsid w:val="004924CE"/>
    <w:rsid w:val="00497618"/>
    <w:rsid w:val="004A632D"/>
    <w:rsid w:val="004A7044"/>
    <w:rsid w:val="004C2094"/>
    <w:rsid w:val="004E3604"/>
    <w:rsid w:val="0050189C"/>
    <w:rsid w:val="00506F79"/>
    <w:rsid w:val="00542407"/>
    <w:rsid w:val="0056106D"/>
    <w:rsid w:val="00565044"/>
    <w:rsid w:val="005A06EE"/>
    <w:rsid w:val="005A4631"/>
    <w:rsid w:val="005B2DC3"/>
    <w:rsid w:val="005C2260"/>
    <w:rsid w:val="005C54B6"/>
    <w:rsid w:val="005E40D5"/>
    <w:rsid w:val="00635C6A"/>
    <w:rsid w:val="00646ECE"/>
    <w:rsid w:val="00650A01"/>
    <w:rsid w:val="00676ABD"/>
    <w:rsid w:val="00677C4D"/>
    <w:rsid w:val="00691ACA"/>
    <w:rsid w:val="006B2111"/>
    <w:rsid w:val="006C3A9E"/>
    <w:rsid w:val="006D7A29"/>
    <w:rsid w:val="00790D13"/>
    <w:rsid w:val="007C71B7"/>
    <w:rsid w:val="007D2455"/>
    <w:rsid w:val="00803F56"/>
    <w:rsid w:val="00817BFB"/>
    <w:rsid w:val="00842854"/>
    <w:rsid w:val="00855E20"/>
    <w:rsid w:val="00856901"/>
    <w:rsid w:val="008639D2"/>
    <w:rsid w:val="00870525"/>
    <w:rsid w:val="00881982"/>
    <w:rsid w:val="008921B4"/>
    <w:rsid w:val="008E7048"/>
    <w:rsid w:val="008F10D2"/>
    <w:rsid w:val="00913E03"/>
    <w:rsid w:val="00961563"/>
    <w:rsid w:val="009656E7"/>
    <w:rsid w:val="009831F0"/>
    <w:rsid w:val="00986F03"/>
    <w:rsid w:val="009B08B0"/>
    <w:rsid w:val="009C246F"/>
    <w:rsid w:val="009D62A8"/>
    <w:rsid w:val="009E0DF5"/>
    <w:rsid w:val="00A56A02"/>
    <w:rsid w:val="00A619EC"/>
    <w:rsid w:val="00A639CD"/>
    <w:rsid w:val="00A65F28"/>
    <w:rsid w:val="00A97D81"/>
    <w:rsid w:val="00AA763B"/>
    <w:rsid w:val="00AB4D1D"/>
    <w:rsid w:val="00AF4520"/>
    <w:rsid w:val="00B20994"/>
    <w:rsid w:val="00B663D1"/>
    <w:rsid w:val="00B85957"/>
    <w:rsid w:val="00BC5279"/>
    <w:rsid w:val="00BD496C"/>
    <w:rsid w:val="00BD6049"/>
    <w:rsid w:val="00BE1F38"/>
    <w:rsid w:val="00BE5EB7"/>
    <w:rsid w:val="00C03A45"/>
    <w:rsid w:val="00C468B6"/>
    <w:rsid w:val="00C53890"/>
    <w:rsid w:val="00C5528F"/>
    <w:rsid w:val="00C739B3"/>
    <w:rsid w:val="00C77E9B"/>
    <w:rsid w:val="00C86461"/>
    <w:rsid w:val="00C91959"/>
    <w:rsid w:val="00C947D4"/>
    <w:rsid w:val="00CB7EC5"/>
    <w:rsid w:val="00CC0077"/>
    <w:rsid w:val="00CC57AA"/>
    <w:rsid w:val="00D26FB9"/>
    <w:rsid w:val="00D316C9"/>
    <w:rsid w:val="00D363CA"/>
    <w:rsid w:val="00D37F39"/>
    <w:rsid w:val="00D604AF"/>
    <w:rsid w:val="00D7419F"/>
    <w:rsid w:val="00D775D4"/>
    <w:rsid w:val="00DA5C4A"/>
    <w:rsid w:val="00E42A37"/>
    <w:rsid w:val="00E6295A"/>
    <w:rsid w:val="00E62FE7"/>
    <w:rsid w:val="00E70E46"/>
    <w:rsid w:val="00EA42CF"/>
    <w:rsid w:val="00ED0D26"/>
    <w:rsid w:val="00ED1F31"/>
    <w:rsid w:val="00EF0D87"/>
    <w:rsid w:val="00EF0E05"/>
    <w:rsid w:val="00F01034"/>
    <w:rsid w:val="00F217A0"/>
    <w:rsid w:val="00F234C9"/>
    <w:rsid w:val="00F25BF3"/>
    <w:rsid w:val="00F70C49"/>
    <w:rsid w:val="00F76428"/>
    <w:rsid w:val="00FA178E"/>
    <w:rsid w:val="00FA7FB8"/>
    <w:rsid w:val="00FB0EA1"/>
    <w:rsid w:val="00FE1DB7"/>
    <w:rsid w:val="00FE3A44"/>
    <w:rsid w:val="00FE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2A606"/>
  <w15:chartTrackingRefBased/>
  <w15:docId w15:val="{8360F72A-963E-47C1-BF6D-AC5D94AEB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5F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0C49"/>
    <w:pPr>
      <w:ind w:left="720"/>
      <w:contextualSpacing/>
    </w:pPr>
  </w:style>
  <w:style w:type="paragraph" w:customStyle="1" w:styleId="NoSpacing1">
    <w:name w:val="No Spacing1"/>
    <w:link w:val="GeenafstandChar"/>
    <w:rsid w:val="005B2DC3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GeenafstandChar">
    <w:name w:val="Geen afstand Char"/>
    <w:link w:val="NoSpacing1"/>
    <w:locked/>
    <w:rsid w:val="005B2DC3"/>
    <w:rPr>
      <w:rFonts w:ascii="Calibri" w:eastAsia="Times New Roma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552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2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2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2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2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704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424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407"/>
  </w:style>
  <w:style w:type="paragraph" w:styleId="Footer">
    <w:name w:val="footer"/>
    <w:basedOn w:val="Normal"/>
    <w:link w:val="FooterChar"/>
    <w:uiPriority w:val="99"/>
    <w:unhideWhenUsed/>
    <w:rsid w:val="005424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407"/>
  </w:style>
  <w:style w:type="character" w:styleId="Hyperlink">
    <w:name w:val="Hyperlink"/>
    <w:basedOn w:val="DefaultParagraphFont"/>
    <w:uiPriority w:val="99"/>
    <w:unhideWhenUsed/>
    <w:rsid w:val="00497618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65F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65F28"/>
    <w:pPr>
      <w:outlineLvl w:val="9"/>
    </w:pPr>
    <w:rPr>
      <w:lang w:eastAsia="nl-NL"/>
    </w:rPr>
  </w:style>
  <w:style w:type="paragraph" w:styleId="TOC1">
    <w:name w:val="toc 1"/>
    <w:basedOn w:val="Normal"/>
    <w:next w:val="Normal"/>
    <w:autoRedefine/>
    <w:uiPriority w:val="39"/>
    <w:unhideWhenUsed/>
    <w:rsid w:val="00330950"/>
    <w:pPr>
      <w:tabs>
        <w:tab w:val="right" w:leader="dot" w:pos="9062"/>
      </w:tabs>
      <w:spacing w:after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5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6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8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.zhu@umcg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3437C-66A4-43BA-975E-D3642BB82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4</Pages>
  <Words>768</Words>
  <Characters>4381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 (int)</dc:creator>
  <cp:keywords/>
  <dc:description/>
  <cp:lastModifiedBy>Kumariv Vinayagam</cp:lastModifiedBy>
  <cp:revision>25</cp:revision>
  <dcterms:created xsi:type="dcterms:W3CDTF">2022-05-27T09:21:00Z</dcterms:created>
  <dcterms:modified xsi:type="dcterms:W3CDTF">2022-10-01T09:43:00Z</dcterms:modified>
</cp:coreProperties>
</file>